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6D8B3" w14:textId="77777777" w:rsidR="00CA0424" w:rsidRPr="00252216" w:rsidRDefault="00CA0424" w:rsidP="00252216">
      <w:pPr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tbl>
      <w:tblPr>
        <w:tblW w:w="89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6"/>
        <w:gridCol w:w="2349"/>
        <w:gridCol w:w="1580"/>
        <w:gridCol w:w="1727"/>
      </w:tblGrid>
      <w:tr w:rsidR="00252216" w:rsidRPr="00134094" w14:paraId="79052088" w14:textId="77777777" w:rsidTr="003D4D3F">
        <w:trPr>
          <w:cantSplit/>
          <w:trHeight w:val="227"/>
        </w:trPr>
        <w:tc>
          <w:tcPr>
            <w:tcW w:w="8912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774A50A7" w14:textId="4862B036" w:rsidR="00CE0B05" w:rsidRPr="00CE0B05" w:rsidRDefault="0070699D" w:rsidP="0070699D">
            <w:pP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Supplemental </w:t>
            </w:r>
            <w:r w:rsidR="00252216" w:rsidRPr="0038331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Table 1 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Asses</w:t>
            </w:r>
            <w:r w:rsidR="00CE0B0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ment rates of each assessment variat</w:t>
            </w:r>
            <w:r w:rsidR="00CE0B0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e</w:t>
            </w:r>
            <w:r w:rsidR="00EE0E1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in</w:t>
            </w:r>
            <w:r w:rsidR="00ED2CA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percentages, total numbers in brackets. References for follow-up parameters after correction for loss to follow-up and decease</w:t>
            </w:r>
            <w:r w:rsidR="00EE0E17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d</w:t>
            </w:r>
            <w:r w:rsidR="00ED2CA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patients</w:t>
            </w:r>
          </w:p>
        </w:tc>
      </w:tr>
      <w:tr w:rsidR="003D4D3F" w14:paraId="41D81F51" w14:textId="77777777" w:rsidTr="00AE1E30">
        <w:trPr>
          <w:cantSplit/>
          <w:trHeight w:val="71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BE0A00" w14:textId="77777777" w:rsidR="003D4D3F" w:rsidRPr="0038331B" w:rsidRDefault="003D4D3F">
            <w:pP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9280F0" w14:textId="77777777" w:rsidR="003D4D3F" w:rsidRPr="0038331B" w:rsidRDefault="003D4D3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All patient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692FFC" w14:textId="6FDB75FD" w:rsidR="003D4D3F" w:rsidRPr="00D87160" w:rsidRDefault="003D4D3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Major fractures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62A43F" w14:textId="0FB383D8" w:rsidR="003D4D3F" w:rsidRPr="0038331B" w:rsidRDefault="003D4D3F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Minor fractures</w:t>
            </w:r>
          </w:p>
        </w:tc>
      </w:tr>
      <w:tr w:rsidR="00D32F4A" w14:paraId="5E4C6D33" w14:textId="77777777" w:rsidTr="008A14B9">
        <w:trPr>
          <w:cantSplit/>
          <w:trHeight w:val="483"/>
        </w:trPr>
        <w:tc>
          <w:tcPr>
            <w:tcW w:w="3256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4E67D0C" w14:textId="47A6DE47" w:rsidR="00D32F4A" w:rsidRPr="0038331B" w:rsidRDefault="00D32F4A" w:rsidP="00D8716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CCI</w:t>
            </w:r>
          </w:p>
        </w:tc>
        <w:tc>
          <w:tcPr>
            <w:tcW w:w="23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582BF8" w14:textId="33D42E8F" w:rsidR="00D32F4A" w:rsidRPr="0038331B" w:rsidRDefault="00D32F4A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%(728)</w:t>
            </w:r>
          </w:p>
        </w:tc>
        <w:tc>
          <w:tcPr>
            <w:tcW w:w="15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9BB78A" w14:textId="32EE4BA3" w:rsidR="00D32F4A" w:rsidRPr="0038331B" w:rsidRDefault="00D32F4A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6%(566)</w:t>
            </w:r>
          </w:p>
        </w:tc>
        <w:tc>
          <w:tcPr>
            <w:tcW w:w="17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DCF914" w14:textId="60B54C15" w:rsidR="00D32F4A" w:rsidRDefault="00D32F4A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7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6%(162)</w:t>
            </w:r>
          </w:p>
        </w:tc>
      </w:tr>
      <w:tr w:rsidR="003D4D3F" w14:paraId="7FF5B750" w14:textId="77777777" w:rsidTr="008A14B9">
        <w:trPr>
          <w:cantSplit/>
          <w:trHeight w:val="483"/>
        </w:trPr>
        <w:tc>
          <w:tcPr>
            <w:tcW w:w="3256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EB43D53" w14:textId="77777777" w:rsidR="003D4D3F" w:rsidRPr="0038331B" w:rsidRDefault="003D4D3F" w:rsidP="00D8716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BI on admission</w:t>
            </w:r>
          </w:p>
        </w:tc>
        <w:tc>
          <w:tcPr>
            <w:tcW w:w="23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3A1716B" w14:textId="4011B118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704)</w:t>
            </w:r>
          </w:p>
        </w:tc>
        <w:tc>
          <w:tcPr>
            <w:tcW w:w="15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8EEA9" w14:textId="7CEBF4CB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9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545)</w:t>
            </w:r>
          </w:p>
        </w:tc>
        <w:tc>
          <w:tcPr>
            <w:tcW w:w="172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38AC99" w14:textId="4DE37DBF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5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8% (159)</w:t>
            </w:r>
          </w:p>
        </w:tc>
      </w:tr>
      <w:tr w:rsidR="003D4D3F" w14:paraId="123D1942" w14:textId="77777777" w:rsidTr="008A14B9">
        <w:trPr>
          <w:cantSplit/>
          <w:trHeight w:val="715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086751F" w14:textId="77777777" w:rsidR="003D4D3F" w:rsidRPr="0038331B" w:rsidRDefault="003D4D3F" w:rsidP="00D8716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BI on discharge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47DFE2" w14:textId="4CF4E0FF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652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64AEBB" w14:textId="65F7E945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9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2% (512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8FF64D" w14:textId="5501AD70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4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140)</w:t>
            </w:r>
          </w:p>
        </w:tc>
      </w:tr>
      <w:tr w:rsidR="003D4D3F" w14:paraId="187482DD" w14:textId="77777777" w:rsidTr="008A14B9">
        <w:trPr>
          <w:cantSplit/>
          <w:trHeight w:val="483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CFEC34E" w14:textId="284408FF" w:rsidR="003D4D3F" w:rsidRPr="0038331B" w:rsidRDefault="003D4D3F" w:rsidP="00D8716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BI in Follow-up Group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97685E" w14:textId="7AC7B26B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9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8BC09B" w14:textId="5A7A9208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% (259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68C7B5" w14:textId="6BE61A16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9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9% (90)</w:t>
            </w:r>
          </w:p>
        </w:tc>
      </w:tr>
      <w:tr w:rsidR="003D4D3F" w14:paraId="4219EE0E" w14:textId="77777777" w:rsidTr="008A14B9">
        <w:trPr>
          <w:cantSplit/>
          <w:trHeight w:val="715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8CD0EAF" w14:textId="77777777" w:rsidR="003D4D3F" w:rsidRPr="0038331B" w:rsidRDefault="003D4D3F" w:rsidP="00D8716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PMS before admission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B93B78" w14:textId="65E4C022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86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5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640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62B5A03" w14:textId="3E07E627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86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496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2902D4" w14:textId="59D54371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6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7% (144)</w:t>
            </w:r>
          </w:p>
        </w:tc>
      </w:tr>
      <w:tr w:rsidR="003D4D3F" w14:paraId="0FDAA58A" w14:textId="77777777" w:rsidTr="008A14B9">
        <w:trPr>
          <w:cantSplit/>
          <w:trHeight w:val="722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7CE70CA" w14:textId="77777777" w:rsidR="003D4D3F" w:rsidRPr="0038331B" w:rsidRDefault="003D4D3F" w:rsidP="00D87160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PMS in Follow-up Group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C9F031" w14:textId="5E0BB391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%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 xml:space="preserve"> (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50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10568C" w14:textId="17D17D82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5% (260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D53563" w14:textId="599ED3BB" w:rsidR="003D4D3F" w:rsidRPr="0038331B" w:rsidRDefault="003D4D3F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9% (90)</w:t>
            </w:r>
          </w:p>
        </w:tc>
      </w:tr>
      <w:tr w:rsidR="00AE1E30" w14:paraId="0190CA2F" w14:textId="77777777" w:rsidTr="0058009C">
        <w:trPr>
          <w:cantSplit/>
          <w:trHeight w:val="580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E0E0E0"/>
          </w:tcPr>
          <w:p w14:paraId="27C4CBF9" w14:textId="5229957F" w:rsidR="00AE1E30" w:rsidRPr="0038331B" w:rsidRDefault="006B000E" w:rsidP="003D4D3F">
            <w:pPr>
              <w:spacing w:line="320" w:lineRule="atLeast"/>
              <w:ind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r w:rsidR="00AE1E30" w:rsidRPr="0038331B">
              <w:rPr>
                <w:rFonts w:ascii="Arial" w:hAnsi="Arial" w:cs="Arial"/>
                <w:color w:val="264A60"/>
                <w:sz w:val="24"/>
                <w:szCs w:val="24"/>
              </w:rPr>
              <w:t>Admission from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right w:val="single" w:sz="8" w:space="0" w:color="E0E0E0"/>
            </w:tcBorders>
            <w:shd w:val="clear" w:color="auto" w:fill="F9F9FB"/>
            <w:vAlign w:val="center"/>
          </w:tcPr>
          <w:p w14:paraId="43D1CF99" w14:textId="23999F1D" w:rsidR="00AE1E30" w:rsidRPr="0038331B" w:rsidRDefault="00AE1E30" w:rsidP="0058009C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7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2%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719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9F9FB"/>
            <w:vAlign w:val="center"/>
          </w:tcPr>
          <w:p w14:paraId="6315E6A3" w14:textId="79F00D44" w:rsidR="00AE1E30" w:rsidRPr="0038331B" w:rsidRDefault="00AE1E30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7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2%(558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9F9FB"/>
            <w:vAlign w:val="center"/>
          </w:tcPr>
          <w:p w14:paraId="5A3DF50C" w14:textId="0D67BFB0" w:rsidR="00AE1E30" w:rsidRPr="0038331B" w:rsidRDefault="00AE1E30" w:rsidP="008A14B9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97</w:t>
            </w:r>
            <w:r w:rsidR="00134094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0% (161)</w:t>
            </w:r>
          </w:p>
        </w:tc>
        <w:bookmarkStart w:id="0" w:name="_GoBack"/>
        <w:bookmarkEnd w:id="0"/>
      </w:tr>
      <w:tr w:rsidR="00AE1E30" w14:paraId="737F3B62" w14:textId="77777777" w:rsidTr="0058009C">
        <w:trPr>
          <w:cantSplit/>
          <w:trHeight w:val="547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762D51B" w14:textId="650520A8" w:rsidR="00AE1E30" w:rsidRPr="0038331B" w:rsidRDefault="00AE1E30" w:rsidP="00D87160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POR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t</w:t>
            </w:r>
            <w:r w:rsidRPr="0038331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Follow-up 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right w:val="single" w:sz="8" w:space="0" w:color="E0E0E0"/>
            </w:tcBorders>
            <w:shd w:val="clear" w:color="auto" w:fill="F9F9FB"/>
            <w:vAlign w:val="center"/>
          </w:tcPr>
          <w:p w14:paraId="159639B0" w14:textId="0099AC93" w:rsidR="00AE1E30" w:rsidRPr="0038331B" w:rsidRDefault="00AE1E30" w:rsidP="0058009C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9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%</w:t>
            </w:r>
            <w:r w:rsidRPr="0038331B">
              <w:rPr>
                <w:rFonts w:ascii="Arial" w:hAnsi="Arial" w:cs="Arial"/>
                <w:color w:val="010205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353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9F9FB"/>
            <w:vAlign w:val="center"/>
          </w:tcPr>
          <w:p w14:paraId="3F2FD65A" w14:textId="4A698452" w:rsidR="00AE1E30" w:rsidRPr="0038331B" w:rsidRDefault="00AE1E30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9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2% (262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9F9FB"/>
            <w:vAlign w:val="center"/>
          </w:tcPr>
          <w:p w14:paraId="293F0420" w14:textId="38A30240" w:rsidR="00AE1E30" w:rsidRPr="0038331B" w:rsidRDefault="00AE1E30" w:rsidP="008A14B9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100%(91)</w:t>
            </w:r>
          </w:p>
        </w:tc>
      </w:tr>
      <w:tr w:rsidR="00AE1E30" w14:paraId="124D7F59" w14:textId="77777777" w:rsidTr="0058009C">
        <w:trPr>
          <w:cantSplit/>
          <w:trHeight w:val="399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DCA765F" w14:textId="52B7CB97" w:rsidR="00AE1E30" w:rsidRPr="0038331B" w:rsidRDefault="00AE1E30" w:rsidP="00D87160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</w:rPr>
              <w:t>Care level before admission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right w:val="single" w:sz="8" w:space="0" w:color="E0E0E0"/>
            </w:tcBorders>
            <w:shd w:val="clear" w:color="auto" w:fill="F9F9FB"/>
            <w:vAlign w:val="center"/>
          </w:tcPr>
          <w:p w14:paraId="4B2BDDDF" w14:textId="5E936CD7" w:rsidR="00AE1E30" w:rsidRPr="0038331B" w:rsidRDefault="00AE1E30" w:rsidP="0058009C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6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% (341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9F9FB"/>
            <w:vAlign w:val="center"/>
          </w:tcPr>
          <w:p w14:paraId="6CEB992A" w14:textId="5C2B29AA" w:rsidR="00AE1E30" w:rsidRPr="0038331B" w:rsidRDefault="00AE1E30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44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% (253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9F9FB"/>
            <w:vAlign w:val="center"/>
          </w:tcPr>
          <w:p w14:paraId="255FC257" w14:textId="7B0E514D" w:rsidR="00AE1E30" w:rsidRPr="0038331B" w:rsidRDefault="00AE1E30" w:rsidP="008A14B9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53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0% (88)</w:t>
            </w:r>
          </w:p>
        </w:tc>
      </w:tr>
      <w:tr w:rsidR="00AE1E30" w14:paraId="4D4EAB3F" w14:textId="77777777" w:rsidTr="0058009C">
        <w:trPr>
          <w:cantSplit/>
          <w:trHeight w:val="734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F4C5D6A" w14:textId="7E7785CB" w:rsidR="00AE1E30" w:rsidRPr="005870BB" w:rsidRDefault="00AE1E30" w:rsidP="00D87160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8331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Care level </w:t>
            </w: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at</w:t>
            </w:r>
            <w:r w:rsidRPr="0038331B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 xml:space="preserve"> Follow-up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A8B5D4" w14:textId="36C947FE" w:rsidR="00AE1E30" w:rsidRPr="0038331B" w:rsidRDefault="00AE1E30" w:rsidP="0058009C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6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1% (341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654457A" w14:textId="1F6A061C" w:rsidR="00AE1E30" w:rsidRPr="0038331B" w:rsidRDefault="00AE1E30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5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8% (253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FA53C1" w14:textId="5EDC42FD" w:rsidR="00AE1E30" w:rsidRPr="0038331B" w:rsidRDefault="00AE1E30" w:rsidP="008A14B9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96</w:t>
            </w:r>
            <w:r w:rsidR="00134094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7% (88)</w:t>
            </w:r>
          </w:p>
        </w:tc>
      </w:tr>
      <w:tr w:rsidR="00AE1E30" w14:paraId="177EFA75" w14:textId="77777777" w:rsidTr="0058009C">
        <w:trPr>
          <w:cantSplit/>
          <w:trHeight w:val="734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0F3A6E6B" w14:textId="3BAFC9F1" w:rsidR="00AE1E30" w:rsidRPr="005870BB" w:rsidRDefault="00AE1E30" w:rsidP="00D87160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ubjective impression of situation</w:t>
            </w:r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AAAAA1" w14:textId="5757D906" w:rsidR="00AE1E30" w:rsidRDefault="00D10573" w:rsidP="0058009C">
            <w:pPr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0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% (321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60BF53" w14:textId="799D7BC7" w:rsidR="00AE1E30" w:rsidRDefault="00D10573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9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4% (236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98AF03" w14:textId="5F639050" w:rsidR="00AE1E30" w:rsidRDefault="009846C1" w:rsidP="008A14B9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93</w:t>
            </w:r>
            <w:r w:rsidR="00134094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4% (85)</w:t>
            </w:r>
          </w:p>
        </w:tc>
      </w:tr>
      <w:tr w:rsidR="00AE1E30" w14:paraId="12D7FF90" w14:textId="77777777" w:rsidTr="0058009C">
        <w:trPr>
          <w:cantSplit/>
          <w:trHeight w:val="734"/>
        </w:trPr>
        <w:tc>
          <w:tcPr>
            <w:tcW w:w="3256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211A9BC" w14:textId="0AD3DDE2" w:rsidR="00AE1E30" w:rsidRPr="005870BB" w:rsidRDefault="00AE1E30" w:rsidP="00D87160">
            <w:pPr>
              <w:spacing w:line="320" w:lineRule="atLeast"/>
              <w:ind w:left="60" w:right="6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Rehospitalization</w:t>
            </w:r>
            <w:proofErr w:type="spellEnd"/>
          </w:p>
        </w:tc>
        <w:tc>
          <w:tcPr>
            <w:tcW w:w="23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A972A1" w14:textId="52C5AF71" w:rsidR="00AE1E30" w:rsidRDefault="00AE1E30" w:rsidP="0058009C">
            <w:pPr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81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8% (323)</w:t>
            </w:r>
          </w:p>
        </w:tc>
        <w:tc>
          <w:tcPr>
            <w:tcW w:w="15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9F6275" w14:textId="6064F3A5" w:rsidR="00AE1E30" w:rsidRDefault="00AE1E30" w:rsidP="008A14B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90</w:t>
            </w:r>
            <w:r w:rsidR="00134094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sz w:val="24"/>
                <w:szCs w:val="24"/>
              </w:rPr>
              <w:t>9% (240)</w:t>
            </w:r>
          </w:p>
        </w:tc>
        <w:tc>
          <w:tcPr>
            <w:tcW w:w="172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90DF6C" w14:textId="13A56A48" w:rsidR="00AE1E30" w:rsidRDefault="00AE1E30" w:rsidP="008A14B9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</w:rPr>
              <w:t>91</w:t>
            </w:r>
            <w:r w:rsidR="00134094">
              <w:rPr>
                <w:rFonts w:ascii="Arial" w:hAnsi="Arial" w:cs="Arial"/>
                <w:color w:val="auto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2% (83)</w:t>
            </w:r>
          </w:p>
        </w:tc>
      </w:tr>
    </w:tbl>
    <w:p w14:paraId="1B1D2BA4" w14:textId="77777777" w:rsidR="00CA0424" w:rsidRDefault="00CA042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CA0424" w:rsidSect="009414CA">
      <w:pgSz w:w="11907" w:h="16840"/>
      <w:pgMar w:top="360" w:right="360" w:bottom="820" w:left="360" w:header="720" w:footer="720" w:gutter="0"/>
      <w:cols w:space="720"/>
      <w:noEndnote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FAD"/>
    <w:rsid w:val="00043861"/>
    <w:rsid w:val="000844E3"/>
    <w:rsid w:val="000E3FAA"/>
    <w:rsid w:val="00134094"/>
    <w:rsid w:val="00147619"/>
    <w:rsid w:val="001A3993"/>
    <w:rsid w:val="001E23DA"/>
    <w:rsid w:val="00235FA5"/>
    <w:rsid w:val="00252216"/>
    <w:rsid w:val="002868C6"/>
    <w:rsid w:val="002D5199"/>
    <w:rsid w:val="002F2A20"/>
    <w:rsid w:val="00310090"/>
    <w:rsid w:val="003218D5"/>
    <w:rsid w:val="00327C94"/>
    <w:rsid w:val="0034029A"/>
    <w:rsid w:val="0038331B"/>
    <w:rsid w:val="003A00D0"/>
    <w:rsid w:val="003D4D3F"/>
    <w:rsid w:val="003D6869"/>
    <w:rsid w:val="00431B66"/>
    <w:rsid w:val="00457290"/>
    <w:rsid w:val="004910CA"/>
    <w:rsid w:val="0054427E"/>
    <w:rsid w:val="00573279"/>
    <w:rsid w:val="0058009C"/>
    <w:rsid w:val="00585FAD"/>
    <w:rsid w:val="005870BB"/>
    <w:rsid w:val="0059440F"/>
    <w:rsid w:val="005E17EA"/>
    <w:rsid w:val="0067227D"/>
    <w:rsid w:val="00682A26"/>
    <w:rsid w:val="006A783D"/>
    <w:rsid w:val="006B000E"/>
    <w:rsid w:val="00702123"/>
    <w:rsid w:val="0070699D"/>
    <w:rsid w:val="00706BBC"/>
    <w:rsid w:val="00755E49"/>
    <w:rsid w:val="00756B03"/>
    <w:rsid w:val="007F216D"/>
    <w:rsid w:val="008120D1"/>
    <w:rsid w:val="0088499F"/>
    <w:rsid w:val="008A14B9"/>
    <w:rsid w:val="008E7B54"/>
    <w:rsid w:val="009414CA"/>
    <w:rsid w:val="0094544A"/>
    <w:rsid w:val="009846C1"/>
    <w:rsid w:val="00A00645"/>
    <w:rsid w:val="00A1107F"/>
    <w:rsid w:val="00A209C7"/>
    <w:rsid w:val="00A5614A"/>
    <w:rsid w:val="00A623B5"/>
    <w:rsid w:val="00AA65E6"/>
    <w:rsid w:val="00AB6F19"/>
    <w:rsid w:val="00AE1E30"/>
    <w:rsid w:val="00B6740D"/>
    <w:rsid w:val="00BC1CF1"/>
    <w:rsid w:val="00BF34C0"/>
    <w:rsid w:val="00C16F6F"/>
    <w:rsid w:val="00CA0424"/>
    <w:rsid w:val="00CB26F6"/>
    <w:rsid w:val="00CE0B05"/>
    <w:rsid w:val="00D010C8"/>
    <w:rsid w:val="00D10573"/>
    <w:rsid w:val="00D32F4A"/>
    <w:rsid w:val="00D50CFA"/>
    <w:rsid w:val="00D87160"/>
    <w:rsid w:val="00D933EA"/>
    <w:rsid w:val="00DA71B5"/>
    <w:rsid w:val="00DB5BC4"/>
    <w:rsid w:val="00E031F5"/>
    <w:rsid w:val="00E11D24"/>
    <w:rsid w:val="00E12378"/>
    <w:rsid w:val="00E26B9B"/>
    <w:rsid w:val="00E450F0"/>
    <w:rsid w:val="00E62CF3"/>
    <w:rsid w:val="00E7545F"/>
    <w:rsid w:val="00ED2CA1"/>
    <w:rsid w:val="00ED611C"/>
    <w:rsid w:val="00EE0E17"/>
    <w:rsid w:val="00FD749C"/>
    <w:rsid w:val="00FD79EF"/>
    <w:rsid w:val="00FE35C1"/>
    <w:rsid w:val="00FE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956410"/>
  <w14:defaultImageDpi w14:val="0"/>
  <w15:docId w15:val="{38376E2A-FB4B-A74E-B648-D31C8990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edl</dc:creator>
  <cp:keywords/>
  <dc:description/>
  <cp:lastModifiedBy>Ganesh Boopathy</cp:lastModifiedBy>
  <cp:revision>4</cp:revision>
  <dcterms:created xsi:type="dcterms:W3CDTF">2022-02-01T16:09:00Z</dcterms:created>
  <dcterms:modified xsi:type="dcterms:W3CDTF">2022-04-18T04:15:00Z</dcterms:modified>
</cp:coreProperties>
</file>